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414D9E" w14:textId="4650DC88" w:rsidR="00D92555" w:rsidRPr="004901C6" w:rsidRDefault="003621C6" w:rsidP="004473D1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Supplemental </w:t>
      </w:r>
      <w:r w:rsidR="004473D1" w:rsidRPr="004473D1">
        <w:rPr>
          <w:sz w:val="24"/>
          <w:szCs w:val="24"/>
        </w:rPr>
        <w:t>Ta</w:t>
      </w:r>
      <w:r>
        <w:rPr>
          <w:sz w:val="24"/>
          <w:szCs w:val="24"/>
        </w:rPr>
        <w:t>ble</w:t>
      </w:r>
      <w:r w:rsidR="00E717A3">
        <w:rPr>
          <w:sz w:val="24"/>
          <w:szCs w:val="24"/>
        </w:rPr>
        <w:t xml:space="preserve"> – </w:t>
      </w:r>
      <w:r>
        <w:rPr>
          <w:sz w:val="24"/>
          <w:szCs w:val="24"/>
        </w:rPr>
        <w:t>Demographics and Comorbidities</w:t>
      </w:r>
      <w:r w:rsidR="002D296C">
        <w:rPr>
          <w:sz w:val="24"/>
          <w:szCs w:val="24"/>
        </w:rPr>
        <w:t xml:space="preserve"> by Myofascial Release </w:t>
      </w:r>
      <w:proofErr w:type="spellStart"/>
      <w:r w:rsidR="002D296C">
        <w:rPr>
          <w:sz w:val="24"/>
          <w:szCs w:val="24"/>
        </w:rPr>
        <w:t>Performed</w:t>
      </w:r>
      <w:r w:rsidR="00B70165">
        <w:rPr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2"/>
        <w:gridCol w:w="1236"/>
        <w:gridCol w:w="1516"/>
        <w:gridCol w:w="1484"/>
        <w:gridCol w:w="775"/>
      </w:tblGrid>
      <w:tr w:rsidR="002D296C" w:rsidRPr="004901C6" w14:paraId="4F609438" w14:textId="77777777" w:rsidTr="0099083D">
        <w:tc>
          <w:tcPr>
            <w:tcW w:w="4122" w:type="dxa"/>
            <w:tcBorders>
              <w:top w:val="nil"/>
              <w:left w:val="nil"/>
              <w:bottom w:val="double" w:sz="4" w:space="0" w:color="auto"/>
            </w:tcBorders>
          </w:tcPr>
          <w:p w14:paraId="044B778D" w14:textId="77777777" w:rsidR="002D296C" w:rsidRPr="006977E2" w:rsidRDefault="002D296C" w:rsidP="00012EA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bottom w:val="double" w:sz="4" w:space="0" w:color="auto"/>
            </w:tcBorders>
          </w:tcPr>
          <w:p w14:paraId="3AEA2065" w14:textId="7BD98C7D" w:rsidR="002D296C" w:rsidRDefault="002D296C" w:rsidP="00C4234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 (7,287)</w:t>
            </w:r>
          </w:p>
        </w:tc>
        <w:tc>
          <w:tcPr>
            <w:tcW w:w="1516" w:type="dxa"/>
            <w:tcBorders>
              <w:top w:val="nil"/>
              <w:bottom w:val="double" w:sz="4" w:space="0" w:color="auto"/>
            </w:tcBorders>
          </w:tcPr>
          <w:p w14:paraId="5E3604D5" w14:textId="6D3C0010" w:rsidR="002D296C" w:rsidRDefault="002D296C" w:rsidP="00C4234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S</w:t>
            </w:r>
          </w:p>
          <w:p w14:paraId="59644A73" w14:textId="27DF91C1" w:rsidR="002D296C" w:rsidRPr="006977E2" w:rsidRDefault="002D296C" w:rsidP="0073044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=2,425)</w:t>
            </w:r>
          </w:p>
        </w:tc>
        <w:tc>
          <w:tcPr>
            <w:tcW w:w="1484" w:type="dxa"/>
            <w:tcBorders>
              <w:top w:val="nil"/>
              <w:bottom w:val="double" w:sz="4" w:space="0" w:color="auto"/>
            </w:tcBorders>
          </w:tcPr>
          <w:p w14:paraId="77890D44" w14:textId="2D3140A8" w:rsidR="002D296C" w:rsidRDefault="002D296C" w:rsidP="00C4234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S-TA/EO</w:t>
            </w:r>
          </w:p>
          <w:p w14:paraId="5FCEF4B2" w14:textId="194CED02" w:rsidR="002D296C" w:rsidRPr="006977E2" w:rsidRDefault="002D296C" w:rsidP="0073044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=5,534)</w:t>
            </w:r>
          </w:p>
        </w:tc>
        <w:tc>
          <w:tcPr>
            <w:tcW w:w="775" w:type="dxa"/>
            <w:tcBorders>
              <w:top w:val="nil"/>
              <w:bottom w:val="double" w:sz="4" w:space="0" w:color="auto"/>
              <w:right w:val="nil"/>
            </w:tcBorders>
          </w:tcPr>
          <w:p w14:paraId="65B0EC27" w14:textId="32238662" w:rsidR="002D296C" w:rsidRPr="006977E2" w:rsidRDefault="002D296C" w:rsidP="00C4234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977E2">
              <w:rPr>
                <w:sz w:val="24"/>
                <w:szCs w:val="24"/>
              </w:rPr>
              <w:t>p value</w:t>
            </w:r>
          </w:p>
        </w:tc>
      </w:tr>
      <w:tr w:rsidR="002D296C" w:rsidRPr="004901C6" w14:paraId="2D808F24" w14:textId="77777777" w:rsidTr="0099083D">
        <w:tc>
          <w:tcPr>
            <w:tcW w:w="4122" w:type="dxa"/>
            <w:tcBorders>
              <w:top w:val="double" w:sz="4" w:space="0" w:color="auto"/>
              <w:left w:val="nil"/>
              <w:bottom w:val="nil"/>
            </w:tcBorders>
          </w:tcPr>
          <w:p w14:paraId="47231271" w14:textId="77777777" w:rsidR="002D296C" w:rsidRPr="0004600B" w:rsidRDefault="002D296C" w:rsidP="00012EAA">
            <w:pPr>
              <w:spacing w:line="480" w:lineRule="auto"/>
              <w:rPr>
                <w:sz w:val="20"/>
                <w:szCs w:val="20"/>
                <w:u w:val="single"/>
              </w:rPr>
            </w:pPr>
            <w:r w:rsidRPr="0004600B">
              <w:rPr>
                <w:sz w:val="20"/>
                <w:szCs w:val="20"/>
                <w:u w:val="single"/>
              </w:rPr>
              <w:t>Demographics</w:t>
            </w:r>
          </w:p>
        </w:tc>
        <w:tc>
          <w:tcPr>
            <w:tcW w:w="1236" w:type="dxa"/>
            <w:tcBorders>
              <w:top w:val="double" w:sz="4" w:space="0" w:color="auto"/>
              <w:bottom w:val="nil"/>
            </w:tcBorders>
          </w:tcPr>
          <w:p w14:paraId="18CA8C33" w14:textId="77777777" w:rsidR="002D296C" w:rsidRPr="004901C6" w:rsidRDefault="002D296C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double" w:sz="4" w:space="0" w:color="auto"/>
              <w:bottom w:val="nil"/>
            </w:tcBorders>
          </w:tcPr>
          <w:p w14:paraId="27875AAF" w14:textId="42E9A778" w:rsidR="002D296C" w:rsidRPr="004901C6" w:rsidRDefault="002D296C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double" w:sz="4" w:space="0" w:color="auto"/>
              <w:bottom w:val="nil"/>
            </w:tcBorders>
          </w:tcPr>
          <w:p w14:paraId="0EAEB90E" w14:textId="77777777" w:rsidR="002D296C" w:rsidRPr="004901C6" w:rsidRDefault="002D296C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double" w:sz="4" w:space="0" w:color="auto"/>
              <w:bottom w:val="nil"/>
              <w:right w:val="nil"/>
            </w:tcBorders>
          </w:tcPr>
          <w:p w14:paraId="5FFDFA84" w14:textId="77777777" w:rsidR="002D296C" w:rsidRPr="004901C6" w:rsidRDefault="002D296C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D296C" w:rsidRPr="004901C6" w14:paraId="4B1A80A9" w14:textId="77777777" w:rsidTr="0099083D">
        <w:tc>
          <w:tcPr>
            <w:tcW w:w="4122" w:type="dxa"/>
            <w:tcBorders>
              <w:top w:val="nil"/>
              <w:left w:val="nil"/>
              <w:bottom w:val="nil"/>
            </w:tcBorders>
          </w:tcPr>
          <w:p w14:paraId="38003537" w14:textId="5B3E5848" w:rsidR="002D296C" w:rsidRPr="004901C6" w:rsidRDefault="002D296C" w:rsidP="00012EA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, median (interquartile range)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6CA547DC" w14:textId="48864234" w:rsidR="002D296C" w:rsidRDefault="00FE5783" w:rsidP="007304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47, 67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B065059" w14:textId="0DB4BC52" w:rsidR="002D296C" w:rsidRPr="004901C6" w:rsidRDefault="00FE5783" w:rsidP="007304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48</w:t>
            </w:r>
            <w:r w:rsidR="002D296C">
              <w:rPr>
                <w:sz w:val="20"/>
                <w:szCs w:val="20"/>
              </w:rPr>
              <w:t>, 67)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3C457093" w14:textId="536CFD36" w:rsidR="002D296C" w:rsidRPr="004901C6" w:rsidRDefault="00CA4E9D" w:rsidP="00CA4E9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="00FE578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1</w:t>
            </w:r>
            <w:r w:rsidR="00FE5783">
              <w:rPr>
                <w:sz w:val="20"/>
                <w:szCs w:val="20"/>
              </w:rPr>
              <w:t>, 68</w:t>
            </w:r>
            <w:r w:rsidR="002D296C">
              <w:rPr>
                <w:sz w:val="20"/>
                <w:szCs w:val="20"/>
              </w:rPr>
              <w:t>)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4EFC9630" w14:textId="65124E96" w:rsidR="002D296C" w:rsidRPr="00CB5F68" w:rsidRDefault="00FE5783" w:rsidP="00F907C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2D296C" w:rsidRPr="004901C6" w14:paraId="310F217F" w14:textId="77777777" w:rsidTr="0099083D">
        <w:tc>
          <w:tcPr>
            <w:tcW w:w="4122" w:type="dxa"/>
            <w:tcBorders>
              <w:top w:val="nil"/>
              <w:left w:val="nil"/>
              <w:bottom w:val="nil"/>
            </w:tcBorders>
          </w:tcPr>
          <w:p w14:paraId="52C6A956" w14:textId="77777777" w:rsidR="002D296C" w:rsidRPr="004901C6" w:rsidRDefault="002D296C" w:rsidP="00012EA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(%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557E754" w14:textId="0B0436BA" w:rsidR="002D296C" w:rsidRDefault="00FE5783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A5B2F32" w14:textId="4F813DC6" w:rsidR="002D296C" w:rsidRPr="004901C6" w:rsidRDefault="00FE5783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="002D296C">
              <w:rPr>
                <w:sz w:val="20"/>
                <w:szCs w:val="20"/>
              </w:rPr>
              <w:t>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072E5AAC" w14:textId="7B948056" w:rsidR="002D296C" w:rsidRPr="004901C6" w:rsidRDefault="00FE5783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="002D296C">
              <w:rPr>
                <w:sz w:val="20"/>
                <w:szCs w:val="20"/>
              </w:rPr>
              <w:t>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1859333B" w14:textId="2B6E976F" w:rsidR="002D296C" w:rsidRPr="003A2100" w:rsidRDefault="002D296C" w:rsidP="0073044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</w:t>
            </w:r>
            <w:r w:rsidRPr="003A2100">
              <w:rPr>
                <w:b/>
                <w:sz w:val="20"/>
                <w:szCs w:val="20"/>
              </w:rPr>
              <w:t>0.001</w:t>
            </w:r>
          </w:p>
        </w:tc>
      </w:tr>
      <w:tr w:rsidR="002D296C" w:rsidRPr="004901C6" w14:paraId="54C658A8" w14:textId="77777777" w:rsidTr="0099083D">
        <w:tc>
          <w:tcPr>
            <w:tcW w:w="4122" w:type="dxa"/>
            <w:tcBorders>
              <w:top w:val="nil"/>
              <w:left w:val="nil"/>
              <w:bottom w:val="nil"/>
            </w:tcBorders>
          </w:tcPr>
          <w:p w14:paraId="61400ADC" w14:textId="535CB263" w:rsidR="002D296C" w:rsidRDefault="002D296C" w:rsidP="00012EA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  <w:r w:rsidR="00FE5783">
              <w:rPr>
                <w:sz w:val="20"/>
                <w:szCs w:val="20"/>
              </w:rPr>
              <w:t xml:space="preserve"> not Hispanic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379F053A" w14:textId="0377B25D" w:rsidR="002D296C" w:rsidRDefault="00FE5783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0ED8C56" w14:textId="4417268B" w:rsidR="002D296C" w:rsidRDefault="00FE5783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  <w:r w:rsidR="002D296C">
              <w:rPr>
                <w:sz w:val="20"/>
                <w:szCs w:val="20"/>
              </w:rPr>
              <w:t>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642DA717" w14:textId="79A3AAFA" w:rsidR="002D296C" w:rsidRDefault="00FE5783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  <w:r w:rsidR="002D296C">
              <w:rPr>
                <w:sz w:val="20"/>
                <w:szCs w:val="20"/>
              </w:rPr>
              <w:t>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46701444" w14:textId="63CB98CC" w:rsidR="002D296C" w:rsidRPr="00EC19E2" w:rsidRDefault="00FE5783" w:rsidP="007304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</w:t>
            </w:r>
            <w:r w:rsidRPr="003A2100">
              <w:rPr>
                <w:b/>
                <w:sz w:val="20"/>
                <w:szCs w:val="20"/>
              </w:rPr>
              <w:t>0.001</w:t>
            </w:r>
          </w:p>
        </w:tc>
      </w:tr>
      <w:tr w:rsidR="002D296C" w:rsidRPr="004901C6" w14:paraId="5BB95F05" w14:textId="77777777" w:rsidTr="0099083D">
        <w:tc>
          <w:tcPr>
            <w:tcW w:w="4122" w:type="dxa"/>
            <w:tcBorders>
              <w:top w:val="nil"/>
              <w:left w:val="nil"/>
              <w:bottom w:val="single" w:sz="4" w:space="0" w:color="auto"/>
            </w:tcBorders>
          </w:tcPr>
          <w:p w14:paraId="2FC51800" w14:textId="552AD902" w:rsidR="002D296C" w:rsidRPr="004901C6" w:rsidRDefault="002D296C" w:rsidP="003A21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 (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, median (interquartile range)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70F3F7DC" w14:textId="01B50F48" w:rsidR="002D296C" w:rsidRDefault="00FE5783" w:rsidP="007304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8, 36)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</w:tcPr>
          <w:p w14:paraId="3736766B" w14:textId="4B0638C7" w:rsidR="002D296C" w:rsidRPr="004901C6" w:rsidRDefault="00C662B5" w:rsidP="007304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8</w:t>
            </w:r>
            <w:r w:rsidR="002D296C">
              <w:rPr>
                <w:sz w:val="20"/>
                <w:szCs w:val="20"/>
              </w:rPr>
              <w:t>, 36)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3F69BD1D" w14:textId="79FF6E33" w:rsidR="002D296C" w:rsidRPr="004901C6" w:rsidRDefault="00C662B5" w:rsidP="007304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8</w:t>
            </w:r>
            <w:r w:rsidR="002D296C">
              <w:rPr>
                <w:sz w:val="20"/>
                <w:szCs w:val="20"/>
              </w:rPr>
              <w:t>, 36)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  <w:right w:val="nil"/>
            </w:tcBorders>
          </w:tcPr>
          <w:p w14:paraId="5688DDFF" w14:textId="00A47426" w:rsidR="002D296C" w:rsidRPr="004901C6" w:rsidRDefault="00C662B5" w:rsidP="00C662B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2D296C" w:rsidRPr="004901C6" w14:paraId="0C6B23EC" w14:textId="77777777" w:rsidTr="0099083D">
        <w:tc>
          <w:tcPr>
            <w:tcW w:w="4122" w:type="dxa"/>
            <w:tcBorders>
              <w:left w:val="nil"/>
              <w:bottom w:val="nil"/>
            </w:tcBorders>
          </w:tcPr>
          <w:p w14:paraId="717F256B" w14:textId="77777777" w:rsidR="002D296C" w:rsidRPr="0004600B" w:rsidRDefault="002D296C" w:rsidP="00012EAA">
            <w:pPr>
              <w:spacing w:line="480" w:lineRule="auto"/>
              <w:rPr>
                <w:sz w:val="20"/>
                <w:szCs w:val="20"/>
                <w:u w:val="single"/>
              </w:rPr>
            </w:pPr>
            <w:r w:rsidRPr="0004600B">
              <w:rPr>
                <w:sz w:val="20"/>
                <w:szCs w:val="20"/>
                <w:u w:val="single"/>
              </w:rPr>
              <w:t>Comorbidities</w:t>
            </w:r>
          </w:p>
        </w:tc>
        <w:tc>
          <w:tcPr>
            <w:tcW w:w="1236" w:type="dxa"/>
            <w:tcBorders>
              <w:bottom w:val="nil"/>
            </w:tcBorders>
          </w:tcPr>
          <w:p w14:paraId="6015AB7B" w14:textId="77777777" w:rsidR="002D296C" w:rsidRPr="004901C6" w:rsidRDefault="002D296C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bottom w:val="nil"/>
            </w:tcBorders>
          </w:tcPr>
          <w:p w14:paraId="35CB7B93" w14:textId="5A789C6B" w:rsidR="002D296C" w:rsidRPr="004901C6" w:rsidRDefault="002D296C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4" w:type="dxa"/>
            <w:tcBorders>
              <w:bottom w:val="nil"/>
            </w:tcBorders>
          </w:tcPr>
          <w:p w14:paraId="5A507A10" w14:textId="77777777" w:rsidR="002D296C" w:rsidRPr="004901C6" w:rsidRDefault="002D296C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5" w:type="dxa"/>
            <w:tcBorders>
              <w:bottom w:val="nil"/>
              <w:right w:val="nil"/>
            </w:tcBorders>
          </w:tcPr>
          <w:p w14:paraId="5C679279" w14:textId="77777777" w:rsidR="002D296C" w:rsidRPr="004901C6" w:rsidRDefault="002D296C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D296C" w:rsidRPr="004901C6" w14:paraId="61EF3340" w14:textId="77777777" w:rsidTr="0099083D">
        <w:tc>
          <w:tcPr>
            <w:tcW w:w="4122" w:type="dxa"/>
            <w:tcBorders>
              <w:top w:val="nil"/>
              <w:left w:val="nil"/>
              <w:bottom w:val="nil"/>
            </w:tcBorders>
          </w:tcPr>
          <w:p w14:paraId="054DC0CC" w14:textId="77777777" w:rsidR="002D296C" w:rsidRPr="001D3A83" w:rsidRDefault="002D296C" w:rsidP="003746C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Nicotine Use (%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2286CDCA" w14:textId="68025F0C" w:rsidR="002D296C" w:rsidRDefault="00C662B5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2E9FE18" w14:textId="3A607C21" w:rsidR="002D296C" w:rsidRPr="004901C6" w:rsidRDefault="002D296C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35C5AA19" w14:textId="4603D9A5" w:rsidR="002D296C" w:rsidRPr="004901C6" w:rsidRDefault="00C662B5" w:rsidP="007304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7B1B5094" w14:textId="0C88F582" w:rsidR="002D296C" w:rsidRPr="00C662B5" w:rsidRDefault="00C662B5" w:rsidP="0073044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662B5">
              <w:rPr>
                <w:b/>
                <w:sz w:val="20"/>
                <w:szCs w:val="20"/>
              </w:rPr>
              <w:t>&lt;0.001</w:t>
            </w:r>
          </w:p>
        </w:tc>
      </w:tr>
      <w:tr w:rsidR="002D296C" w:rsidRPr="004901C6" w14:paraId="5ECB13FA" w14:textId="77777777" w:rsidTr="0099083D">
        <w:tc>
          <w:tcPr>
            <w:tcW w:w="4122" w:type="dxa"/>
            <w:tcBorders>
              <w:top w:val="nil"/>
              <w:left w:val="nil"/>
              <w:bottom w:val="nil"/>
            </w:tcBorders>
          </w:tcPr>
          <w:p w14:paraId="308E1743" w14:textId="77777777" w:rsidR="002D296C" w:rsidRDefault="002D296C" w:rsidP="00012EAA">
            <w:pPr>
              <w:spacing w:line="48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Diabetes (%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715C18FA" w14:textId="136E12AB" w:rsidR="002D296C" w:rsidRDefault="00C662B5" w:rsidP="007304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61F263A" w14:textId="525BA65F" w:rsidR="002D296C" w:rsidRPr="004901C6" w:rsidRDefault="00C662B5" w:rsidP="007304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040A6474" w14:textId="1A28816F" w:rsidR="002D296C" w:rsidRPr="004901C6" w:rsidRDefault="00C662B5" w:rsidP="007304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1DBC6067" w14:textId="5126AF95" w:rsidR="002D296C" w:rsidRPr="00C662B5" w:rsidRDefault="00C662B5" w:rsidP="0073044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662B5">
              <w:rPr>
                <w:b/>
                <w:sz w:val="20"/>
                <w:szCs w:val="20"/>
              </w:rPr>
              <w:t>&lt;0.001</w:t>
            </w:r>
          </w:p>
        </w:tc>
      </w:tr>
      <w:tr w:rsidR="002D296C" w:rsidRPr="003537E5" w14:paraId="4D2765AD" w14:textId="77777777" w:rsidTr="0099083D">
        <w:tc>
          <w:tcPr>
            <w:tcW w:w="4122" w:type="dxa"/>
            <w:tcBorders>
              <w:top w:val="nil"/>
              <w:left w:val="nil"/>
              <w:bottom w:val="nil"/>
            </w:tcBorders>
          </w:tcPr>
          <w:p w14:paraId="2FCA3F61" w14:textId="77777777" w:rsidR="002D296C" w:rsidRDefault="002D296C" w:rsidP="00012EAA">
            <w:pPr>
              <w:spacing w:line="480" w:lineRule="auto"/>
              <w:rPr>
                <w:sz w:val="20"/>
                <w:szCs w:val="20"/>
                <w:u w:val="single"/>
              </w:rPr>
            </w:pPr>
            <w:r w:rsidRPr="009A5819">
              <w:rPr>
                <w:sz w:val="20"/>
                <w:szCs w:val="20"/>
              </w:rPr>
              <w:t>COPD (%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5D90137B" w14:textId="2F9CE1B8" w:rsidR="002D296C" w:rsidRPr="003537E5" w:rsidRDefault="00C662B5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6%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CEE32BE" w14:textId="449A2FE3" w:rsidR="002D296C" w:rsidRPr="003537E5" w:rsidRDefault="00C662B5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6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591DA04D" w14:textId="38432834" w:rsidR="002D296C" w:rsidRPr="003537E5" w:rsidRDefault="00C662B5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8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609B9EC9" w14:textId="253B6888" w:rsidR="002D296C" w:rsidRPr="003537E5" w:rsidRDefault="002D296C" w:rsidP="00C4234A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537E5">
              <w:rPr>
                <w:b/>
                <w:sz w:val="20"/>
                <w:szCs w:val="20"/>
              </w:rPr>
              <w:t>&lt;0.001</w:t>
            </w:r>
          </w:p>
        </w:tc>
      </w:tr>
      <w:tr w:rsidR="002D296C" w:rsidRPr="003537E5" w14:paraId="465A1F2A" w14:textId="77777777" w:rsidTr="0099083D">
        <w:tc>
          <w:tcPr>
            <w:tcW w:w="4122" w:type="dxa"/>
            <w:tcBorders>
              <w:top w:val="nil"/>
              <w:left w:val="nil"/>
              <w:bottom w:val="nil"/>
            </w:tcBorders>
          </w:tcPr>
          <w:p w14:paraId="7B7483D2" w14:textId="77777777" w:rsidR="002D296C" w:rsidRDefault="002D296C" w:rsidP="00012EA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 (%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B317AE8" w14:textId="2B5ED908" w:rsidR="002D296C" w:rsidRPr="003537E5" w:rsidRDefault="00C662B5" w:rsidP="007304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47%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FF217A9" w14:textId="0F3F85F5" w:rsidR="002D296C" w:rsidRPr="003537E5" w:rsidRDefault="00C662B5" w:rsidP="007304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53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45827859" w14:textId="01B91309" w:rsidR="002D296C" w:rsidRPr="003537E5" w:rsidRDefault="00C662B5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56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394FD2E3" w14:textId="7F96755D" w:rsidR="002D296C" w:rsidRPr="003537E5" w:rsidRDefault="00C662B5" w:rsidP="00C4234A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537E5">
              <w:rPr>
                <w:b/>
                <w:sz w:val="20"/>
                <w:szCs w:val="20"/>
              </w:rPr>
              <w:t>&lt;0.001</w:t>
            </w:r>
          </w:p>
        </w:tc>
      </w:tr>
      <w:tr w:rsidR="002D296C" w:rsidRPr="003537E5" w14:paraId="129D5A66" w14:textId="77777777" w:rsidTr="0099083D">
        <w:tc>
          <w:tcPr>
            <w:tcW w:w="4122" w:type="dxa"/>
            <w:tcBorders>
              <w:top w:val="nil"/>
              <w:left w:val="nil"/>
              <w:bottom w:val="nil"/>
            </w:tcBorders>
          </w:tcPr>
          <w:p w14:paraId="0E21F2C7" w14:textId="77777777" w:rsidR="002D296C" w:rsidRPr="003B0000" w:rsidRDefault="002D296C" w:rsidP="00012EAA">
            <w:pPr>
              <w:spacing w:line="480" w:lineRule="auto"/>
              <w:rPr>
                <w:sz w:val="20"/>
                <w:szCs w:val="20"/>
              </w:rPr>
            </w:pPr>
            <w:r w:rsidRPr="003B0000">
              <w:rPr>
                <w:sz w:val="20"/>
                <w:szCs w:val="20"/>
              </w:rPr>
              <w:t>Modified Hernia Grade</w:t>
            </w:r>
          </w:p>
          <w:p w14:paraId="476B6BA6" w14:textId="77777777" w:rsidR="002D296C" w:rsidRPr="003B0000" w:rsidRDefault="002D296C" w:rsidP="00012EAA">
            <w:pPr>
              <w:spacing w:line="480" w:lineRule="auto"/>
              <w:rPr>
                <w:sz w:val="20"/>
                <w:szCs w:val="20"/>
              </w:rPr>
            </w:pPr>
            <w:r w:rsidRPr="003B0000">
              <w:rPr>
                <w:sz w:val="20"/>
                <w:szCs w:val="20"/>
              </w:rPr>
              <w:t xml:space="preserve">          1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2E2BD85" w14:textId="77777777" w:rsidR="002D296C" w:rsidRPr="003537E5" w:rsidRDefault="002D296C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3049B4C4" w14:textId="3C760F2E" w:rsidR="002956DA" w:rsidRPr="003537E5" w:rsidRDefault="002956DA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29%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F0D9159" w14:textId="733AC2A2" w:rsidR="002D296C" w:rsidRPr="003537E5" w:rsidRDefault="002D296C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468DFF90" w14:textId="4ACCAA4B" w:rsidR="002D296C" w:rsidRPr="003537E5" w:rsidRDefault="002956DA" w:rsidP="00447FC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24</w:t>
            </w:r>
            <w:r w:rsidR="002D296C" w:rsidRPr="003537E5">
              <w:rPr>
                <w:sz w:val="20"/>
                <w:szCs w:val="20"/>
              </w:rPr>
              <w:t>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50921772" w14:textId="77777777" w:rsidR="002D296C" w:rsidRPr="003537E5" w:rsidRDefault="002D296C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0F9A4BFB" w14:textId="28ADD318" w:rsidR="002D296C" w:rsidRPr="003537E5" w:rsidRDefault="002956DA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16</w:t>
            </w:r>
            <w:r w:rsidR="002D296C" w:rsidRPr="003537E5">
              <w:rPr>
                <w:sz w:val="20"/>
                <w:szCs w:val="20"/>
              </w:rPr>
              <w:t>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2D618E50" w14:textId="2F87FD03" w:rsidR="002D296C" w:rsidRPr="00903546" w:rsidRDefault="002956DA" w:rsidP="00420ED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03546">
              <w:rPr>
                <w:b/>
                <w:sz w:val="20"/>
                <w:szCs w:val="20"/>
              </w:rPr>
              <w:t>&lt;0.001</w:t>
            </w:r>
          </w:p>
        </w:tc>
      </w:tr>
      <w:tr w:rsidR="002D296C" w:rsidRPr="003537E5" w14:paraId="066ADCF9" w14:textId="77777777" w:rsidTr="0099083D">
        <w:tc>
          <w:tcPr>
            <w:tcW w:w="4122" w:type="dxa"/>
            <w:tcBorders>
              <w:top w:val="nil"/>
              <w:left w:val="nil"/>
              <w:bottom w:val="nil"/>
            </w:tcBorders>
          </w:tcPr>
          <w:p w14:paraId="39A1AB89" w14:textId="77777777" w:rsidR="002D296C" w:rsidRPr="003B0000" w:rsidRDefault="002D296C" w:rsidP="00012EAA">
            <w:pPr>
              <w:spacing w:line="480" w:lineRule="auto"/>
              <w:rPr>
                <w:sz w:val="20"/>
                <w:szCs w:val="20"/>
              </w:rPr>
            </w:pPr>
            <w:r w:rsidRPr="003B0000">
              <w:rPr>
                <w:sz w:val="20"/>
                <w:szCs w:val="20"/>
              </w:rPr>
              <w:t xml:space="preserve">          2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5D9D80AB" w14:textId="51ECD50E" w:rsidR="002D296C" w:rsidRPr="003537E5" w:rsidRDefault="002956DA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67%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A3E6E41" w14:textId="0F0225E6" w:rsidR="002D296C" w:rsidRPr="003537E5" w:rsidRDefault="002956DA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62</w:t>
            </w:r>
            <w:r w:rsidR="002D296C" w:rsidRPr="003537E5">
              <w:rPr>
                <w:sz w:val="20"/>
                <w:szCs w:val="20"/>
              </w:rPr>
              <w:t>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18187208" w14:textId="607498CF" w:rsidR="002D296C" w:rsidRPr="003537E5" w:rsidRDefault="002D296C" w:rsidP="0005791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6</w:t>
            </w:r>
            <w:r w:rsidR="002956DA" w:rsidRPr="003537E5">
              <w:rPr>
                <w:sz w:val="20"/>
                <w:szCs w:val="20"/>
              </w:rPr>
              <w:t>1</w:t>
            </w:r>
            <w:r w:rsidRPr="003537E5">
              <w:rPr>
                <w:sz w:val="20"/>
                <w:szCs w:val="20"/>
              </w:rPr>
              <w:t>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7CDB5C24" w14:textId="77777777" w:rsidR="002D296C" w:rsidRPr="003537E5" w:rsidRDefault="002D296C" w:rsidP="00420ED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D296C" w:rsidRPr="003537E5" w14:paraId="3042476C" w14:textId="77777777" w:rsidTr="003621C6">
        <w:tc>
          <w:tcPr>
            <w:tcW w:w="4122" w:type="dxa"/>
            <w:tcBorders>
              <w:top w:val="nil"/>
              <w:left w:val="nil"/>
              <w:bottom w:val="nil"/>
            </w:tcBorders>
          </w:tcPr>
          <w:p w14:paraId="7017AEC9" w14:textId="6569D021" w:rsidR="002D296C" w:rsidRPr="003B0000" w:rsidRDefault="002D296C" w:rsidP="00012EAA">
            <w:pPr>
              <w:spacing w:line="480" w:lineRule="auto"/>
              <w:rPr>
                <w:sz w:val="20"/>
                <w:szCs w:val="20"/>
              </w:rPr>
            </w:pPr>
            <w:r w:rsidRPr="003B0000">
              <w:rPr>
                <w:sz w:val="20"/>
                <w:szCs w:val="20"/>
              </w:rPr>
              <w:t xml:space="preserve">          3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7639E4D0" w14:textId="3F1798C3" w:rsidR="002D296C" w:rsidRPr="003537E5" w:rsidRDefault="002956DA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4%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7995B11" w14:textId="7E5DF982" w:rsidR="002D296C" w:rsidRPr="003537E5" w:rsidRDefault="002D296C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14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3147735E" w14:textId="74171623" w:rsidR="002D296C" w:rsidRPr="003537E5" w:rsidRDefault="002956DA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23</w:t>
            </w:r>
            <w:r w:rsidR="002D296C" w:rsidRPr="003537E5">
              <w:rPr>
                <w:sz w:val="20"/>
                <w:szCs w:val="20"/>
              </w:rPr>
              <w:t>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1D21AEF9" w14:textId="77777777" w:rsidR="002D296C" w:rsidRPr="003537E5" w:rsidRDefault="002D296C" w:rsidP="00420ED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D296C" w:rsidRPr="003537E5" w14:paraId="1E7044FC" w14:textId="77777777" w:rsidTr="003621C6">
        <w:tc>
          <w:tcPr>
            <w:tcW w:w="4122" w:type="dxa"/>
            <w:tcBorders>
              <w:top w:val="nil"/>
              <w:left w:val="nil"/>
              <w:bottom w:val="single" w:sz="4" w:space="0" w:color="auto"/>
            </w:tcBorders>
          </w:tcPr>
          <w:p w14:paraId="4CABF4BA" w14:textId="77777777" w:rsidR="002D296C" w:rsidRDefault="002D296C" w:rsidP="00012EA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 Class</w:t>
            </w:r>
          </w:p>
          <w:p w14:paraId="7BD86D37" w14:textId="77777777" w:rsidR="002D296C" w:rsidRDefault="002D296C" w:rsidP="00012EA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1</w:t>
            </w:r>
          </w:p>
          <w:p w14:paraId="38E2DB88" w14:textId="77777777" w:rsidR="002D296C" w:rsidRDefault="002D296C" w:rsidP="00012EA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2</w:t>
            </w:r>
          </w:p>
          <w:p w14:paraId="720CB051" w14:textId="77777777" w:rsidR="002D296C" w:rsidRDefault="002D296C" w:rsidP="00012EA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3</w:t>
            </w:r>
          </w:p>
          <w:p w14:paraId="6BD5114E" w14:textId="77777777" w:rsidR="002D296C" w:rsidRPr="004901C6" w:rsidRDefault="002D296C" w:rsidP="00012EA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4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680BC2CD" w14:textId="77777777" w:rsidR="002D296C" w:rsidRPr="003537E5" w:rsidRDefault="002D296C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57A1D322" w14:textId="77777777" w:rsidR="003158F1" w:rsidRPr="003537E5" w:rsidRDefault="003158F1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8%</w:t>
            </w:r>
          </w:p>
          <w:p w14:paraId="7D6E92EB" w14:textId="2EB37E6D" w:rsidR="003158F1" w:rsidRPr="003537E5" w:rsidRDefault="003158F1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49%</w:t>
            </w:r>
          </w:p>
          <w:p w14:paraId="3705F729" w14:textId="7065189F" w:rsidR="003158F1" w:rsidRPr="003537E5" w:rsidRDefault="003158F1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41%</w:t>
            </w:r>
          </w:p>
          <w:p w14:paraId="33436C44" w14:textId="27291F74" w:rsidR="003158F1" w:rsidRPr="003537E5" w:rsidRDefault="003158F1" w:rsidP="003621C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2%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</w:tcPr>
          <w:p w14:paraId="6805BD2B" w14:textId="260BF1AE" w:rsidR="002D296C" w:rsidRPr="003537E5" w:rsidRDefault="002D296C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3F3700C0" w14:textId="70186C7C" w:rsidR="002D296C" w:rsidRPr="003537E5" w:rsidRDefault="003158F1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3</w:t>
            </w:r>
            <w:r w:rsidR="002D296C" w:rsidRPr="003537E5">
              <w:rPr>
                <w:sz w:val="20"/>
                <w:szCs w:val="20"/>
              </w:rPr>
              <w:t>%</w:t>
            </w:r>
          </w:p>
          <w:p w14:paraId="3C248F55" w14:textId="2CA6F8C0" w:rsidR="002D296C" w:rsidRPr="003537E5" w:rsidRDefault="003158F1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41</w:t>
            </w:r>
            <w:r w:rsidR="002D296C" w:rsidRPr="003537E5">
              <w:rPr>
                <w:sz w:val="20"/>
                <w:szCs w:val="20"/>
              </w:rPr>
              <w:t>%</w:t>
            </w:r>
          </w:p>
          <w:p w14:paraId="619B7197" w14:textId="64E4E48E" w:rsidR="002D296C" w:rsidRPr="003537E5" w:rsidRDefault="003158F1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53</w:t>
            </w:r>
            <w:r w:rsidR="002D296C" w:rsidRPr="003537E5">
              <w:rPr>
                <w:sz w:val="20"/>
                <w:szCs w:val="20"/>
              </w:rPr>
              <w:t>%</w:t>
            </w:r>
          </w:p>
          <w:p w14:paraId="23619329" w14:textId="104DEA7A" w:rsidR="002D296C" w:rsidRPr="003537E5" w:rsidRDefault="003158F1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2</w:t>
            </w:r>
            <w:r w:rsidR="002D296C" w:rsidRPr="003537E5">
              <w:rPr>
                <w:sz w:val="20"/>
                <w:szCs w:val="20"/>
              </w:rPr>
              <w:t>%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7157558C" w14:textId="77777777" w:rsidR="002D296C" w:rsidRPr="003537E5" w:rsidRDefault="002D296C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3E79CAE7" w14:textId="5E5A4B15" w:rsidR="002D296C" w:rsidRPr="003537E5" w:rsidRDefault="003158F1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1</w:t>
            </w:r>
            <w:r w:rsidR="002D296C" w:rsidRPr="003537E5">
              <w:rPr>
                <w:sz w:val="20"/>
                <w:szCs w:val="20"/>
              </w:rPr>
              <w:t>%</w:t>
            </w:r>
          </w:p>
          <w:p w14:paraId="6169E140" w14:textId="271BA45D" w:rsidR="002D296C" w:rsidRPr="003537E5" w:rsidRDefault="003158F1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27</w:t>
            </w:r>
            <w:r w:rsidR="002D296C" w:rsidRPr="003537E5">
              <w:rPr>
                <w:sz w:val="20"/>
                <w:szCs w:val="20"/>
              </w:rPr>
              <w:t>%</w:t>
            </w:r>
          </w:p>
          <w:p w14:paraId="35F32C37" w14:textId="6AB1CBD3" w:rsidR="002D296C" w:rsidRPr="003537E5" w:rsidRDefault="003158F1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69</w:t>
            </w:r>
            <w:r w:rsidR="002D296C" w:rsidRPr="003537E5">
              <w:rPr>
                <w:sz w:val="20"/>
                <w:szCs w:val="20"/>
              </w:rPr>
              <w:t>%</w:t>
            </w:r>
          </w:p>
          <w:p w14:paraId="4CF41D43" w14:textId="4C7FA261" w:rsidR="002D296C" w:rsidRPr="003537E5" w:rsidRDefault="003158F1" w:rsidP="00C4234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7E5">
              <w:rPr>
                <w:sz w:val="20"/>
                <w:szCs w:val="20"/>
              </w:rPr>
              <w:t>3</w:t>
            </w:r>
            <w:r w:rsidR="002D296C" w:rsidRPr="003537E5">
              <w:rPr>
                <w:sz w:val="20"/>
                <w:szCs w:val="20"/>
              </w:rPr>
              <w:t>%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  <w:right w:val="nil"/>
            </w:tcBorders>
          </w:tcPr>
          <w:p w14:paraId="4C1360AA" w14:textId="4A16E9D1" w:rsidR="002D296C" w:rsidRPr="003537E5" w:rsidRDefault="003158F1" w:rsidP="00C4234A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537E5">
              <w:rPr>
                <w:b/>
                <w:sz w:val="20"/>
                <w:szCs w:val="20"/>
              </w:rPr>
              <w:t>&lt;0.001</w:t>
            </w:r>
          </w:p>
        </w:tc>
      </w:tr>
    </w:tbl>
    <w:p w14:paraId="723ABFBC" w14:textId="416D2F02" w:rsidR="00FE5783" w:rsidRDefault="00B70165" w:rsidP="00012EAA">
      <w:pPr>
        <w:spacing w:line="480" w:lineRule="auto"/>
        <w:ind w:firstLine="720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  <w:vertAlign w:val="superscript"/>
        </w:rPr>
        <w:t>a</w:t>
      </w:r>
      <w:r w:rsidR="00FE5783">
        <w:rPr>
          <w:sz w:val="24"/>
          <w:szCs w:val="24"/>
        </w:rPr>
        <w:t>NR</w:t>
      </w:r>
      <w:proofErr w:type="spellEnd"/>
      <w:proofErr w:type="gramEnd"/>
      <w:r w:rsidR="00FE5783">
        <w:rPr>
          <w:sz w:val="24"/>
          <w:szCs w:val="24"/>
        </w:rPr>
        <w:t xml:space="preserve"> (no myofascial release), PRS (posterior rectus sheath myofascial release), PRS-</w:t>
      </w:r>
    </w:p>
    <w:p w14:paraId="0C2B8CF1" w14:textId="6FA87B02" w:rsidR="00E45D65" w:rsidRPr="00C8698B" w:rsidRDefault="00FE5783" w:rsidP="003621C6">
      <w:pPr>
        <w:spacing w:line="480" w:lineRule="auto"/>
        <w:ind w:left="720"/>
        <w:rPr>
          <w:sz w:val="24"/>
          <w:szCs w:val="24"/>
        </w:rPr>
      </w:pPr>
      <w:r>
        <w:rPr>
          <w:sz w:val="24"/>
          <w:szCs w:val="24"/>
        </w:rPr>
        <w:t xml:space="preserve">TA/EO (PRS with </w:t>
      </w:r>
      <w:proofErr w:type="spellStart"/>
      <w:r>
        <w:rPr>
          <w:sz w:val="24"/>
          <w:szCs w:val="24"/>
        </w:rPr>
        <w:t>transversus</w:t>
      </w:r>
      <w:proofErr w:type="spellEnd"/>
      <w:r>
        <w:rPr>
          <w:sz w:val="24"/>
          <w:szCs w:val="24"/>
        </w:rPr>
        <w:t xml:space="preserve"> abdominis release or external oblique release)</w:t>
      </w:r>
      <w:bookmarkStart w:id="0" w:name="_GoBack"/>
      <w:bookmarkEnd w:id="0"/>
    </w:p>
    <w:sectPr w:rsidR="00E45D65" w:rsidRPr="00C8698B" w:rsidSect="008720A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0A4C49" w14:textId="77777777" w:rsidR="00591EFE" w:rsidRDefault="00591EFE" w:rsidP="00535B49">
      <w:pPr>
        <w:spacing w:after="0" w:line="240" w:lineRule="auto"/>
      </w:pPr>
      <w:r>
        <w:separator/>
      </w:r>
    </w:p>
  </w:endnote>
  <w:endnote w:type="continuationSeparator" w:id="0">
    <w:p w14:paraId="6D893E30" w14:textId="77777777" w:rsidR="00591EFE" w:rsidRDefault="00591EFE" w:rsidP="00535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526F15" w14:textId="552FEFA4" w:rsidR="004A0921" w:rsidRDefault="004A0921">
    <w:pPr>
      <w:pStyle w:val="Footer"/>
      <w:jc w:val="right"/>
    </w:pPr>
  </w:p>
  <w:p w14:paraId="207C3C97" w14:textId="77777777" w:rsidR="004A0921" w:rsidRDefault="004A09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646F34" w14:textId="77777777" w:rsidR="00591EFE" w:rsidRDefault="00591EFE" w:rsidP="00535B49">
      <w:pPr>
        <w:spacing w:after="0" w:line="240" w:lineRule="auto"/>
      </w:pPr>
      <w:r>
        <w:separator/>
      </w:r>
    </w:p>
  </w:footnote>
  <w:footnote w:type="continuationSeparator" w:id="0">
    <w:p w14:paraId="07EB5151" w14:textId="77777777" w:rsidR="00591EFE" w:rsidRDefault="00591EFE" w:rsidP="00535B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3B38FC"/>
    <w:multiLevelType w:val="hybridMultilevel"/>
    <w:tmpl w:val="9642FED2"/>
    <w:lvl w:ilvl="0" w:tplc="2FD201CE">
      <w:start w:val="51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FE1362"/>
    <w:multiLevelType w:val="hybridMultilevel"/>
    <w:tmpl w:val="B9D4A130"/>
    <w:lvl w:ilvl="0" w:tplc="9EC2F18A">
      <w:start w:val="5160"/>
      <w:numFmt w:val="bullet"/>
      <w:lvlText w:val="-"/>
      <w:lvlJc w:val="left"/>
      <w:pPr>
        <w:ind w:left="5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B21"/>
    <w:rsid w:val="00002B79"/>
    <w:rsid w:val="00003432"/>
    <w:rsid w:val="00005664"/>
    <w:rsid w:val="00007281"/>
    <w:rsid w:val="00007CD6"/>
    <w:rsid w:val="000107A1"/>
    <w:rsid w:val="00012EAA"/>
    <w:rsid w:val="00023A10"/>
    <w:rsid w:val="00026F4D"/>
    <w:rsid w:val="000366DD"/>
    <w:rsid w:val="00040D0D"/>
    <w:rsid w:val="000452A0"/>
    <w:rsid w:val="0004600B"/>
    <w:rsid w:val="00050F53"/>
    <w:rsid w:val="00052854"/>
    <w:rsid w:val="00057918"/>
    <w:rsid w:val="00060306"/>
    <w:rsid w:val="00063305"/>
    <w:rsid w:val="000701E1"/>
    <w:rsid w:val="000712F3"/>
    <w:rsid w:val="00083874"/>
    <w:rsid w:val="00086461"/>
    <w:rsid w:val="000939FA"/>
    <w:rsid w:val="000A03F5"/>
    <w:rsid w:val="000A7C1A"/>
    <w:rsid w:val="000B30DE"/>
    <w:rsid w:val="000B3FB0"/>
    <w:rsid w:val="000B5E90"/>
    <w:rsid w:val="000C2F03"/>
    <w:rsid w:val="000C766D"/>
    <w:rsid w:val="000D5AF1"/>
    <w:rsid w:val="000D7B1F"/>
    <w:rsid w:val="000E3722"/>
    <w:rsid w:val="000F3B7C"/>
    <w:rsid w:val="000F68BB"/>
    <w:rsid w:val="000F7B23"/>
    <w:rsid w:val="00101907"/>
    <w:rsid w:val="001079D9"/>
    <w:rsid w:val="00117D14"/>
    <w:rsid w:val="001207F5"/>
    <w:rsid w:val="00121B74"/>
    <w:rsid w:val="00126958"/>
    <w:rsid w:val="0013193B"/>
    <w:rsid w:val="00131E5B"/>
    <w:rsid w:val="001326A6"/>
    <w:rsid w:val="00141A2A"/>
    <w:rsid w:val="0014357F"/>
    <w:rsid w:val="001525EA"/>
    <w:rsid w:val="00155953"/>
    <w:rsid w:val="0015712D"/>
    <w:rsid w:val="001632BA"/>
    <w:rsid w:val="0016617C"/>
    <w:rsid w:val="00167A90"/>
    <w:rsid w:val="001704A7"/>
    <w:rsid w:val="00170CD0"/>
    <w:rsid w:val="00171174"/>
    <w:rsid w:val="00172D02"/>
    <w:rsid w:val="001734D7"/>
    <w:rsid w:val="001804D4"/>
    <w:rsid w:val="00181C96"/>
    <w:rsid w:val="00186612"/>
    <w:rsid w:val="00187757"/>
    <w:rsid w:val="001903E7"/>
    <w:rsid w:val="00191A65"/>
    <w:rsid w:val="00194E9A"/>
    <w:rsid w:val="00197C05"/>
    <w:rsid w:val="001A0161"/>
    <w:rsid w:val="001A5E12"/>
    <w:rsid w:val="001B4988"/>
    <w:rsid w:val="001B5B32"/>
    <w:rsid w:val="001C28C4"/>
    <w:rsid w:val="001D3A83"/>
    <w:rsid w:val="001D49B8"/>
    <w:rsid w:val="001D70C4"/>
    <w:rsid w:val="001D7E32"/>
    <w:rsid w:val="001E0E9A"/>
    <w:rsid w:val="001F5B85"/>
    <w:rsid w:val="001F7E77"/>
    <w:rsid w:val="00200DDE"/>
    <w:rsid w:val="002023A1"/>
    <w:rsid w:val="002060BB"/>
    <w:rsid w:val="00225A08"/>
    <w:rsid w:val="00234FC3"/>
    <w:rsid w:val="00242C7E"/>
    <w:rsid w:val="0024624A"/>
    <w:rsid w:val="00247B32"/>
    <w:rsid w:val="00251D56"/>
    <w:rsid w:val="0025448F"/>
    <w:rsid w:val="00256020"/>
    <w:rsid w:val="00256142"/>
    <w:rsid w:val="002607AA"/>
    <w:rsid w:val="00260AFE"/>
    <w:rsid w:val="00265039"/>
    <w:rsid w:val="002721A8"/>
    <w:rsid w:val="00272F6A"/>
    <w:rsid w:val="00273A81"/>
    <w:rsid w:val="00277652"/>
    <w:rsid w:val="00280A29"/>
    <w:rsid w:val="00283FA4"/>
    <w:rsid w:val="002867C9"/>
    <w:rsid w:val="002950C0"/>
    <w:rsid w:val="002956DA"/>
    <w:rsid w:val="002A0928"/>
    <w:rsid w:val="002A77B7"/>
    <w:rsid w:val="002C371D"/>
    <w:rsid w:val="002D296C"/>
    <w:rsid w:val="002D29E8"/>
    <w:rsid w:val="002E4CE9"/>
    <w:rsid w:val="002F205A"/>
    <w:rsid w:val="002F3679"/>
    <w:rsid w:val="002F4EF3"/>
    <w:rsid w:val="002F6E23"/>
    <w:rsid w:val="002F7523"/>
    <w:rsid w:val="0030061B"/>
    <w:rsid w:val="00300F04"/>
    <w:rsid w:val="003032DA"/>
    <w:rsid w:val="0030654B"/>
    <w:rsid w:val="00310F6A"/>
    <w:rsid w:val="00314898"/>
    <w:rsid w:val="003158F1"/>
    <w:rsid w:val="00323880"/>
    <w:rsid w:val="00327A23"/>
    <w:rsid w:val="00340A8F"/>
    <w:rsid w:val="003537E5"/>
    <w:rsid w:val="00356A58"/>
    <w:rsid w:val="003607C8"/>
    <w:rsid w:val="003620AA"/>
    <w:rsid w:val="003621C6"/>
    <w:rsid w:val="00364ED3"/>
    <w:rsid w:val="00367EAB"/>
    <w:rsid w:val="003746CE"/>
    <w:rsid w:val="003779B3"/>
    <w:rsid w:val="00383875"/>
    <w:rsid w:val="003872A5"/>
    <w:rsid w:val="003927F4"/>
    <w:rsid w:val="00392DA2"/>
    <w:rsid w:val="0039318D"/>
    <w:rsid w:val="003A1AAE"/>
    <w:rsid w:val="003A1DAE"/>
    <w:rsid w:val="003A2100"/>
    <w:rsid w:val="003A4D3D"/>
    <w:rsid w:val="003B0000"/>
    <w:rsid w:val="003B0C49"/>
    <w:rsid w:val="003B33D3"/>
    <w:rsid w:val="003C045E"/>
    <w:rsid w:val="003C2A03"/>
    <w:rsid w:val="003C3050"/>
    <w:rsid w:val="003C7A3E"/>
    <w:rsid w:val="003E1853"/>
    <w:rsid w:val="003E6145"/>
    <w:rsid w:val="003E7E76"/>
    <w:rsid w:val="003F2688"/>
    <w:rsid w:val="004002C2"/>
    <w:rsid w:val="00406618"/>
    <w:rsid w:val="00420EDC"/>
    <w:rsid w:val="00431384"/>
    <w:rsid w:val="0043312E"/>
    <w:rsid w:val="00444F7F"/>
    <w:rsid w:val="00445EF5"/>
    <w:rsid w:val="004473D1"/>
    <w:rsid w:val="00447FCF"/>
    <w:rsid w:val="00452FEC"/>
    <w:rsid w:val="004631DF"/>
    <w:rsid w:val="0047334D"/>
    <w:rsid w:val="0047517D"/>
    <w:rsid w:val="00477229"/>
    <w:rsid w:val="004841D1"/>
    <w:rsid w:val="00484B73"/>
    <w:rsid w:val="004901C6"/>
    <w:rsid w:val="004A0921"/>
    <w:rsid w:val="004A1674"/>
    <w:rsid w:val="004A303D"/>
    <w:rsid w:val="004A5B9A"/>
    <w:rsid w:val="004B08FD"/>
    <w:rsid w:val="004B3A14"/>
    <w:rsid w:val="004C73DE"/>
    <w:rsid w:val="004D1F26"/>
    <w:rsid w:val="004D7975"/>
    <w:rsid w:val="004E2855"/>
    <w:rsid w:val="004E2957"/>
    <w:rsid w:val="004E3F7C"/>
    <w:rsid w:val="004E4836"/>
    <w:rsid w:val="004E780C"/>
    <w:rsid w:val="004F7A73"/>
    <w:rsid w:val="005012A3"/>
    <w:rsid w:val="00503AE0"/>
    <w:rsid w:val="00506B21"/>
    <w:rsid w:val="005124A9"/>
    <w:rsid w:val="00523A6D"/>
    <w:rsid w:val="005247D9"/>
    <w:rsid w:val="00524CFA"/>
    <w:rsid w:val="00535B49"/>
    <w:rsid w:val="00544FDA"/>
    <w:rsid w:val="00552456"/>
    <w:rsid w:val="00554F07"/>
    <w:rsid w:val="00572243"/>
    <w:rsid w:val="005743D5"/>
    <w:rsid w:val="005756EE"/>
    <w:rsid w:val="00583AA9"/>
    <w:rsid w:val="00584A77"/>
    <w:rsid w:val="00590C4B"/>
    <w:rsid w:val="0059125D"/>
    <w:rsid w:val="005916BF"/>
    <w:rsid w:val="00591EFE"/>
    <w:rsid w:val="00593CE5"/>
    <w:rsid w:val="00594AF3"/>
    <w:rsid w:val="005A37D3"/>
    <w:rsid w:val="005A6506"/>
    <w:rsid w:val="005B0F44"/>
    <w:rsid w:val="005B2928"/>
    <w:rsid w:val="005B2A00"/>
    <w:rsid w:val="005B4458"/>
    <w:rsid w:val="005C37E7"/>
    <w:rsid w:val="005C48AC"/>
    <w:rsid w:val="005C526D"/>
    <w:rsid w:val="005E1BBD"/>
    <w:rsid w:val="005E2DDA"/>
    <w:rsid w:val="005E4AF0"/>
    <w:rsid w:val="005E5008"/>
    <w:rsid w:val="005E510C"/>
    <w:rsid w:val="005F2898"/>
    <w:rsid w:val="005F3F56"/>
    <w:rsid w:val="006017ED"/>
    <w:rsid w:val="0060675C"/>
    <w:rsid w:val="0060695C"/>
    <w:rsid w:val="0060697F"/>
    <w:rsid w:val="0060761B"/>
    <w:rsid w:val="00611D88"/>
    <w:rsid w:val="00620367"/>
    <w:rsid w:val="006279FC"/>
    <w:rsid w:val="00630AB7"/>
    <w:rsid w:val="006401D9"/>
    <w:rsid w:val="00640DF3"/>
    <w:rsid w:val="006414C9"/>
    <w:rsid w:val="00641632"/>
    <w:rsid w:val="00641BDC"/>
    <w:rsid w:val="006423CE"/>
    <w:rsid w:val="0064668C"/>
    <w:rsid w:val="006479E3"/>
    <w:rsid w:val="00651B0E"/>
    <w:rsid w:val="006540A4"/>
    <w:rsid w:val="00657A60"/>
    <w:rsid w:val="00661EE8"/>
    <w:rsid w:val="006640F7"/>
    <w:rsid w:val="00664BEA"/>
    <w:rsid w:val="006663EB"/>
    <w:rsid w:val="00673D8B"/>
    <w:rsid w:val="00677BFC"/>
    <w:rsid w:val="00682C27"/>
    <w:rsid w:val="006977E2"/>
    <w:rsid w:val="006A4AC5"/>
    <w:rsid w:val="006B0207"/>
    <w:rsid w:val="006B27B8"/>
    <w:rsid w:val="006C21CE"/>
    <w:rsid w:val="006C3A0C"/>
    <w:rsid w:val="006C3A46"/>
    <w:rsid w:val="006C6AC0"/>
    <w:rsid w:val="006D656D"/>
    <w:rsid w:val="006D7F1A"/>
    <w:rsid w:val="006E2AD6"/>
    <w:rsid w:val="006E6C30"/>
    <w:rsid w:val="00704725"/>
    <w:rsid w:val="00704AF6"/>
    <w:rsid w:val="00704BD5"/>
    <w:rsid w:val="00705C2C"/>
    <w:rsid w:val="0071032C"/>
    <w:rsid w:val="0071118A"/>
    <w:rsid w:val="007135E1"/>
    <w:rsid w:val="007143D3"/>
    <w:rsid w:val="007147A6"/>
    <w:rsid w:val="00714D45"/>
    <w:rsid w:val="007216BA"/>
    <w:rsid w:val="00730449"/>
    <w:rsid w:val="007314E3"/>
    <w:rsid w:val="00733967"/>
    <w:rsid w:val="00733A50"/>
    <w:rsid w:val="007347D8"/>
    <w:rsid w:val="00743E0B"/>
    <w:rsid w:val="007444AF"/>
    <w:rsid w:val="00750F4C"/>
    <w:rsid w:val="0075536D"/>
    <w:rsid w:val="0075576F"/>
    <w:rsid w:val="00767C5B"/>
    <w:rsid w:val="00783A24"/>
    <w:rsid w:val="00785A00"/>
    <w:rsid w:val="007A1F4B"/>
    <w:rsid w:val="007A5651"/>
    <w:rsid w:val="007A743C"/>
    <w:rsid w:val="007B55FB"/>
    <w:rsid w:val="007C204C"/>
    <w:rsid w:val="007C2E79"/>
    <w:rsid w:val="007C5252"/>
    <w:rsid w:val="007C7502"/>
    <w:rsid w:val="007D37FF"/>
    <w:rsid w:val="007D697B"/>
    <w:rsid w:val="007E61F8"/>
    <w:rsid w:val="0080343D"/>
    <w:rsid w:val="00813A6F"/>
    <w:rsid w:val="00826681"/>
    <w:rsid w:val="00826BC9"/>
    <w:rsid w:val="00832F88"/>
    <w:rsid w:val="0083630C"/>
    <w:rsid w:val="00845AEC"/>
    <w:rsid w:val="00852452"/>
    <w:rsid w:val="00857953"/>
    <w:rsid w:val="00865C6D"/>
    <w:rsid w:val="008720A6"/>
    <w:rsid w:val="00874CE6"/>
    <w:rsid w:val="008767C3"/>
    <w:rsid w:val="00885772"/>
    <w:rsid w:val="00886B36"/>
    <w:rsid w:val="008904CA"/>
    <w:rsid w:val="0089141A"/>
    <w:rsid w:val="0089197E"/>
    <w:rsid w:val="00893FD3"/>
    <w:rsid w:val="00895FDC"/>
    <w:rsid w:val="008B4D3E"/>
    <w:rsid w:val="008C06FC"/>
    <w:rsid w:val="008C374D"/>
    <w:rsid w:val="008C3ED1"/>
    <w:rsid w:val="008C7BFB"/>
    <w:rsid w:val="008D266E"/>
    <w:rsid w:val="008D5AC1"/>
    <w:rsid w:val="008E3F82"/>
    <w:rsid w:val="008E55BE"/>
    <w:rsid w:val="008E5F34"/>
    <w:rsid w:val="008E63F0"/>
    <w:rsid w:val="008F0F10"/>
    <w:rsid w:val="008F5B73"/>
    <w:rsid w:val="008F7A1F"/>
    <w:rsid w:val="009009D1"/>
    <w:rsid w:val="00903546"/>
    <w:rsid w:val="009038C1"/>
    <w:rsid w:val="0090644C"/>
    <w:rsid w:val="00914996"/>
    <w:rsid w:val="009214F6"/>
    <w:rsid w:val="00921CCF"/>
    <w:rsid w:val="00933576"/>
    <w:rsid w:val="009336FC"/>
    <w:rsid w:val="009346C6"/>
    <w:rsid w:val="0094282E"/>
    <w:rsid w:val="00942E75"/>
    <w:rsid w:val="00944EB2"/>
    <w:rsid w:val="00945483"/>
    <w:rsid w:val="009456D1"/>
    <w:rsid w:val="00945A1B"/>
    <w:rsid w:val="009528F5"/>
    <w:rsid w:val="00955826"/>
    <w:rsid w:val="0095664F"/>
    <w:rsid w:val="00961057"/>
    <w:rsid w:val="00964A4A"/>
    <w:rsid w:val="00966473"/>
    <w:rsid w:val="00970061"/>
    <w:rsid w:val="009705E9"/>
    <w:rsid w:val="009744FD"/>
    <w:rsid w:val="00976162"/>
    <w:rsid w:val="0097636D"/>
    <w:rsid w:val="009804A6"/>
    <w:rsid w:val="00980E5F"/>
    <w:rsid w:val="0098225B"/>
    <w:rsid w:val="00987EC0"/>
    <w:rsid w:val="0099083D"/>
    <w:rsid w:val="00993121"/>
    <w:rsid w:val="00993C1E"/>
    <w:rsid w:val="00994046"/>
    <w:rsid w:val="009A5819"/>
    <w:rsid w:val="009A76FB"/>
    <w:rsid w:val="009B035D"/>
    <w:rsid w:val="009B1FBA"/>
    <w:rsid w:val="009C44D7"/>
    <w:rsid w:val="009E06E5"/>
    <w:rsid w:val="009E2FF3"/>
    <w:rsid w:val="009E3DC8"/>
    <w:rsid w:val="009F772F"/>
    <w:rsid w:val="00A13C82"/>
    <w:rsid w:val="00A22B2E"/>
    <w:rsid w:val="00A342A6"/>
    <w:rsid w:val="00A3593C"/>
    <w:rsid w:val="00A377ED"/>
    <w:rsid w:val="00A4236D"/>
    <w:rsid w:val="00A55242"/>
    <w:rsid w:val="00A559C3"/>
    <w:rsid w:val="00A566C8"/>
    <w:rsid w:val="00A64B7B"/>
    <w:rsid w:val="00A66839"/>
    <w:rsid w:val="00A672EE"/>
    <w:rsid w:val="00A71E09"/>
    <w:rsid w:val="00A779C0"/>
    <w:rsid w:val="00A862BB"/>
    <w:rsid w:val="00A86934"/>
    <w:rsid w:val="00AA5F08"/>
    <w:rsid w:val="00AB26F9"/>
    <w:rsid w:val="00AB3222"/>
    <w:rsid w:val="00AB6D91"/>
    <w:rsid w:val="00AC44AB"/>
    <w:rsid w:val="00AC7511"/>
    <w:rsid w:val="00AD337E"/>
    <w:rsid w:val="00AD7E38"/>
    <w:rsid w:val="00AE2834"/>
    <w:rsid w:val="00AE5C96"/>
    <w:rsid w:val="00AE6812"/>
    <w:rsid w:val="00AF4CFA"/>
    <w:rsid w:val="00AF5CB4"/>
    <w:rsid w:val="00AF5E6A"/>
    <w:rsid w:val="00B02B76"/>
    <w:rsid w:val="00B03010"/>
    <w:rsid w:val="00B03167"/>
    <w:rsid w:val="00B056FD"/>
    <w:rsid w:val="00B14838"/>
    <w:rsid w:val="00B2032E"/>
    <w:rsid w:val="00B22852"/>
    <w:rsid w:val="00B261FC"/>
    <w:rsid w:val="00B27BA9"/>
    <w:rsid w:val="00B30E46"/>
    <w:rsid w:val="00B32FB1"/>
    <w:rsid w:val="00B36803"/>
    <w:rsid w:val="00B37FC5"/>
    <w:rsid w:val="00B42524"/>
    <w:rsid w:val="00B438AD"/>
    <w:rsid w:val="00B512DD"/>
    <w:rsid w:val="00B579A7"/>
    <w:rsid w:val="00B60FE8"/>
    <w:rsid w:val="00B7001A"/>
    <w:rsid w:val="00B70165"/>
    <w:rsid w:val="00B705D0"/>
    <w:rsid w:val="00B751CC"/>
    <w:rsid w:val="00B75263"/>
    <w:rsid w:val="00B7744F"/>
    <w:rsid w:val="00B84BCA"/>
    <w:rsid w:val="00B85FAB"/>
    <w:rsid w:val="00B871C2"/>
    <w:rsid w:val="00B923F9"/>
    <w:rsid w:val="00B96258"/>
    <w:rsid w:val="00BA2557"/>
    <w:rsid w:val="00BA2C07"/>
    <w:rsid w:val="00BB323B"/>
    <w:rsid w:val="00BB5DC3"/>
    <w:rsid w:val="00BB601F"/>
    <w:rsid w:val="00BB7313"/>
    <w:rsid w:val="00BC4E2F"/>
    <w:rsid w:val="00BD07DF"/>
    <w:rsid w:val="00BD0B97"/>
    <w:rsid w:val="00BE0862"/>
    <w:rsid w:val="00BE2D29"/>
    <w:rsid w:val="00BF3C97"/>
    <w:rsid w:val="00BF4C66"/>
    <w:rsid w:val="00BF64BE"/>
    <w:rsid w:val="00BF7AD4"/>
    <w:rsid w:val="00C02654"/>
    <w:rsid w:val="00C16FE0"/>
    <w:rsid w:val="00C22413"/>
    <w:rsid w:val="00C22703"/>
    <w:rsid w:val="00C22F17"/>
    <w:rsid w:val="00C23230"/>
    <w:rsid w:val="00C3062B"/>
    <w:rsid w:val="00C30725"/>
    <w:rsid w:val="00C33400"/>
    <w:rsid w:val="00C41990"/>
    <w:rsid w:val="00C4234A"/>
    <w:rsid w:val="00C471BD"/>
    <w:rsid w:val="00C51C3E"/>
    <w:rsid w:val="00C53E35"/>
    <w:rsid w:val="00C54635"/>
    <w:rsid w:val="00C5524C"/>
    <w:rsid w:val="00C60FD2"/>
    <w:rsid w:val="00C61AB3"/>
    <w:rsid w:val="00C6277D"/>
    <w:rsid w:val="00C62948"/>
    <w:rsid w:val="00C662B5"/>
    <w:rsid w:val="00C74C65"/>
    <w:rsid w:val="00C7506F"/>
    <w:rsid w:val="00C775CE"/>
    <w:rsid w:val="00C77ED2"/>
    <w:rsid w:val="00C820FD"/>
    <w:rsid w:val="00C831CD"/>
    <w:rsid w:val="00C83B0F"/>
    <w:rsid w:val="00C845A5"/>
    <w:rsid w:val="00C8698B"/>
    <w:rsid w:val="00C94E8C"/>
    <w:rsid w:val="00C96B41"/>
    <w:rsid w:val="00CA3366"/>
    <w:rsid w:val="00CA4E9D"/>
    <w:rsid w:val="00CA5904"/>
    <w:rsid w:val="00CA642A"/>
    <w:rsid w:val="00CA6E18"/>
    <w:rsid w:val="00CB2F5D"/>
    <w:rsid w:val="00CB434B"/>
    <w:rsid w:val="00CB5F68"/>
    <w:rsid w:val="00CC5115"/>
    <w:rsid w:val="00CC589D"/>
    <w:rsid w:val="00CC736D"/>
    <w:rsid w:val="00CD3479"/>
    <w:rsid w:val="00CD546C"/>
    <w:rsid w:val="00CE26D9"/>
    <w:rsid w:val="00CE4031"/>
    <w:rsid w:val="00CE4B2D"/>
    <w:rsid w:val="00CF44FD"/>
    <w:rsid w:val="00CF4CCC"/>
    <w:rsid w:val="00CF5599"/>
    <w:rsid w:val="00CF72C7"/>
    <w:rsid w:val="00D04834"/>
    <w:rsid w:val="00D04FF0"/>
    <w:rsid w:val="00D052F8"/>
    <w:rsid w:val="00D058FF"/>
    <w:rsid w:val="00D10650"/>
    <w:rsid w:val="00D14442"/>
    <w:rsid w:val="00D146D4"/>
    <w:rsid w:val="00D252E9"/>
    <w:rsid w:val="00D32826"/>
    <w:rsid w:val="00D32CD0"/>
    <w:rsid w:val="00D35419"/>
    <w:rsid w:val="00D35602"/>
    <w:rsid w:val="00D356BB"/>
    <w:rsid w:val="00D364E9"/>
    <w:rsid w:val="00D36561"/>
    <w:rsid w:val="00D373CD"/>
    <w:rsid w:val="00D409C5"/>
    <w:rsid w:val="00D460E2"/>
    <w:rsid w:val="00D47558"/>
    <w:rsid w:val="00D50685"/>
    <w:rsid w:val="00D50CE9"/>
    <w:rsid w:val="00D53E93"/>
    <w:rsid w:val="00D54CD9"/>
    <w:rsid w:val="00D70009"/>
    <w:rsid w:val="00D71292"/>
    <w:rsid w:val="00D75357"/>
    <w:rsid w:val="00D77EC5"/>
    <w:rsid w:val="00D85ADC"/>
    <w:rsid w:val="00D871FE"/>
    <w:rsid w:val="00D90097"/>
    <w:rsid w:val="00D92555"/>
    <w:rsid w:val="00D93FD9"/>
    <w:rsid w:val="00D96A03"/>
    <w:rsid w:val="00DA7BD2"/>
    <w:rsid w:val="00DB1C39"/>
    <w:rsid w:val="00DB2B49"/>
    <w:rsid w:val="00DC756D"/>
    <w:rsid w:val="00DD2811"/>
    <w:rsid w:val="00DD468A"/>
    <w:rsid w:val="00DD4D75"/>
    <w:rsid w:val="00DE7312"/>
    <w:rsid w:val="00DE7F8D"/>
    <w:rsid w:val="00DF0261"/>
    <w:rsid w:val="00DF6ACF"/>
    <w:rsid w:val="00E031DD"/>
    <w:rsid w:val="00E06E45"/>
    <w:rsid w:val="00E148E7"/>
    <w:rsid w:val="00E228AC"/>
    <w:rsid w:val="00E27A51"/>
    <w:rsid w:val="00E31401"/>
    <w:rsid w:val="00E37D1E"/>
    <w:rsid w:val="00E40581"/>
    <w:rsid w:val="00E42A31"/>
    <w:rsid w:val="00E4434D"/>
    <w:rsid w:val="00E45D65"/>
    <w:rsid w:val="00E51A39"/>
    <w:rsid w:val="00E579D8"/>
    <w:rsid w:val="00E630BF"/>
    <w:rsid w:val="00E717A3"/>
    <w:rsid w:val="00E74DEF"/>
    <w:rsid w:val="00E75FAE"/>
    <w:rsid w:val="00E80896"/>
    <w:rsid w:val="00E86320"/>
    <w:rsid w:val="00E8655D"/>
    <w:rsid w:val="00E8746E"/>
    <w:rsid w:val="00E950BB"/>
    <w:rsid w:val="00EA37D8"/>
    <w:rsid w:val="00EA4C30"/>
    <w:rsid w:val="00EA76F4"/>
    <w:rsid w:val="00EA79E1"/>
    <w:rsid w:val="00EB4A64"/>
    <w:rsid w:val="00EB7BFA"/>
    <w:rsid w:val="00EC19E2"/>
    <w:rsid w:val="00ED2550"/>
    <w:rsid w:val="00ED303D"/>
    <w:rsid w:val="00ED3175"/>
    <w:rsid w:val="00EE1489"/>
    <w:rsid w:val="00EE27A3"/>
    <w:rsid w:val="00EE4005"/>
    <w:rsid w:val="00EF71A0"/>
    <w:rsid w:val="00F01183"/>
    <w:rsid w:val="00F123EA"/>
    <w:rsid w:val="00F16CA8"/>
    <w:rsid w:val="00F179DE"/>
    <w:rsid w:val="00F22E57"/>
    <w:rsid w:val="00F26E3D"/>
    <w:rsid w:val="00F31509"/>
    <w:rsid w:val="00F457F6"/>
    <w:rsid w:val="00F52CAB"/>
    <w:rsid w:val="00F54512"/>
    <w:rsid w:val="00F54DE8"/>
    <w:rsid w:val="00F553FA"/>
    <w:rsid w:val="00F656F2"/>
    <w:rsid w:val="00F700BA"/>
    <w:rsid w:val="00F72937"/>
    <w:rsid w:val="00F73211"/>
    <w:rsid w:val="00F74D39"/>
    <w:rsid w:val="00F764D9"/>
    <w:rsid w:val="00F80E09"/>
    <w:rsid w:val="00F83F08"/>
    <w:rsid w:val="00F907CD"/>
    <w:rsid w:val="00F93BB1"/>
    <w:rsid w:val="00F96680"/>
    <w:rsid w:val="00FA03D4"/>
    <w:rsid w:val="00FA6F53"/>
    <w:rsid w:val="00FB0EA0"/>
    <w:rsid w:val="00FB2AE2"/>
    <w:rsid w:val="00FB338A"/>
    <w:rsid w:val="00FC52AA"/>
    <w:rsid w:val="00FD2278"/>
    <w:rsid w:val="00FD4DD9"/>
    <w:rsid w:val="00FE2DC3"/>
    <w:rsid w:val="00FE4B8A"/>
    <w:rsid w:val="00FE5783"/>
    <w:rsid w:val="00FE5CE2"/>
    <w:rsid w:val="00FF19A9"/>
    <w:rsid w:val="00FF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848BB"/>
  <w15:docId w15:val="{D2EDB77B-9D06-4A2A-8044-EA36ABA5A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3A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A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A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A14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5795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5795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42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5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B49"/>
  </w:style>
  <w:style w:type="paragraph" w:styleId="Footer">
    <w:name w:val="footer"/>
    <w:basedOn w:val="Normal"/>
    <w:link w:val="FooterChar"/>
    <w:uiPriority w:val="99"/>
    <w:unhideWhenUsed/>
    <w:rsid w:val="00535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C56AB4-8BA9-46B4-B015-097B60FEC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ita</dc:creator>
  <cp:lastModifiedBy>Poulose, Benjamin</cp:lastModifiedBy>
  <cp:revision>3</cp:revision>
  <cp:lastPrinted>2016-08-29T21:55:00Z</cp:lastPrinted>
  <dcterms:created xsi:type="dcterms:W3CDTF">2021-04-01T22:43:00Z</dcterms:created>
  <dcterms:modified xsi:type="dcterms:W3CDTF">2021-04-01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34fc7c-e379-307a-b13c-f464f1bce0ae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ional-library-of-medicine</vt:lpwstr>
  </property>
  <property fmtid="{D5CDD505-2E9C-101B-9397-08002B2CF9AE}" pid="24" name="Mendeley Recent Style Name 9_1">
    <vt:lpwstr>National Library of Medicine</vt:lpwstr>
  </property>
</Properties>
</file>